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37FFD" w14:textId="77777777" w:rsidR="00491B0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file.</w:t>
      </w:r>
    </w:p>
    <w:p w14:paraId="4C01E939" w14:textId="77777777" w:rsidR="00491B03" w:rsidRDefault="00000000">
      <w:pPr>
        <w:rPr>
          <w:rFonts w:ascii="Times New Roman" w:hAnsi="Times New Roman" w:cs="Times New Roman"/>
        </w:rPr>
      </w:pPr>
      <w:bookmarkStart w:id="0" w:name="OLE_LINK41"/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. The model detail parameters of </w:t>
      </w:r>
      <w:proofErr w:type="spellStart"/>
      <w:r>
        <w:rPr>
          <w:rFonts w:ascii="Times New Roman" w:hAnsi="Times New Roman" w:cs="Times New Roman"/>
        </w:rPr>
        <w:t>FusionEncoder</w:t>
      </w:r>
      <w:proofErr w:type="spellEnd"/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hidden siz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HIDDEN_SIZE) varies across different datasets, with detailed hyperparameter settings provided in</w:t>
      </w:r>
      <w:r>
        <w:rPr>
          <w:rFonts w:ascii="Times New Roman" w:hAnsi="Times New Roman" w:cs="Times New Roman"/>
          <w:b/>
          <w:bCs/>
        </w:rPr>
        <w:t xml:space="preserve"> Table S2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5040"/>
      </w:tblGrid>
      <w:tr w:rsidR="00491B03" w14:paraId="0474C301" w14:textId="77777777">
        <w:tc>
          <w:tcPr>
            <w:tcW w:w="1980" w:type="dxa"/>
            <w:vAlign w:val="center"/>
          </w:tcPr>
          <w:bookmarkEnd w:id="0"/>
          <w:p w14:paraId="005D0129" w14:textId="77777777" w:rsidR="00491B03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ules</w:t>
            </w:r>
          </w:p>
        </w:tc>
        <w:tc>
          <w:tcPr>
            <w:tcW w:w="1276" w:type="dxa"/>
          </w:tcPr>
          <w:p w14:paraId="0B022005" w14:textId="77777777" w:rsidR="00491B03" w:rsidRDefault="00491B0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6B93140A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</w:tr>
      <w:tr w:rsidR="00491B03" w14:paraId="540E1FC3" w14:textId="77777777">
        <w:tc>
          <w:tcPr>
            <w:tcW w:w="1980" w:type="dxa"/>
            <w:vMerge w:val="restart"/>
            <w:vAlign w:val="center"/>
          </w:tcPr>
          <w:p w14:paraId="0E69BFFA" w14:textId="77777777" w:rsidR="00491B03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emantic Interaction Layer</w:t>
            </w:r>
          </w:p>
        </w:tc>
        <w:tc>
          <w:tcPr>
            <w:tcW w:w="1276" w:type="dxa"/>
          </w:tcPr>
          <w:p w14:paraId="09F69FA8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ut size</w:t>
            </w:r>
          </w:p>
        </w:tc>
        <w:tc>
          <w:tcPr>
            <w:tcW w:w="5040" w:type="dxa"/>
          </w:tcPr>
          <w:p w14:paraId="5557AE98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ditions feature input size: 80</w:t>
            </w:r>
          </w:p>
          <w:p w14:paraId="1FD1F0C3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LMs-based feature input size:3102</w:t>
            </w:r>
          </w:p>
        </w:tc>
      </w:tr>
      <w:tr w:rsidR="00491B03" w14:paraId="47247BA1" w14:textId="77777777">
        <w:tc>
          <w:tcPr>
            <w:tcW w:w="1980" w:type="dxa"/>
            <w:vMerge/>
            <w:vAlign w:val="center"/>
          </w:tcPr>
          <w:p w14:paraId="3CE55B26" w14:textId="77777777" w:rsidR="00491B03" w:rsidRDefault="00491B0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5E69C71" w14:textId="77777777" w:rsidR="00491B03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sion Cell</w:t>
            </w:r>
          </w:p>
        </w:tc>
        <w:tc>
          <w:tcPr>
            <w:tcW w:w="5040" w:type="dxa"/>
          </w:tcPr>
          <w:p w14:paraId="3B0C7A83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_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310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68C4B6CC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_i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310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5DA5ADB0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_o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310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38052343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_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310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38269184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_au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80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3AA93611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_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088BFE19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_i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7D9FC957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_o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75FBFAA6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_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False) </w:t>
            </w:r>
          </w:p>
          <w:p w14:paraId="5ECBAFCF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_au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HIDDEN_SIZE, bias=False)</w:t>
            </w:r>
          </w:p>
        </w:tc>
      </w:tr>
      <w:tr w:rsidR="00491B03" w14:paraId="65A31E17" w14:textId="77777777">
        <w:tc>
          <w:tcPr>
            <w:tcW w:w="1980" w:type="dxa"/>
            <w:vAlign w:val="center"/>
          </w:tcPr>
          <w:p w14:paraId="5DA7AAC0" w14:textId="77777777" w:rsidR="00491B03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der Layer</w:t>
            </w:r>
          </w:p>
        </w:tc>
        <w:tc>
          <w:tcPr>
            <w:tcW w:w="1276" w:type="dxa"/>
          </w:tcPr>
          <w:p w14:paraId="044E6ABC" w14:textId="77777777" w:rsidR="00491B03" w:rsidRDefault="00491B0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4F615FC0" w14:textId="77777777" w:rsidR="00491B03" w:rsidRDefault="00000000">
            <w:pPr>
              <w:spacing w:after="0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layers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duleLi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 (0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ncoderLay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 (attention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HeadAtten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 (values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HIDDEN_SIZE, bias=False) (keys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HIDDEN_SIZE, bias=False) (queries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HIDDEN_SIZE, bias=False)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c_o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True) ) (norm1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yerNor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(HIDDEN_SIZE,), eps=1e-05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lementwise_aff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True) (norm2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yerNor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(HIDDEN_SIZE,), eps=1e-05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ementwise_aff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True)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ed_forwar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: Sequential( (0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512, bias=True) (1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L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) (2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51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True) ) (dropout): Dropout(p=0.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pla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False) ) (1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ncoderLay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 (attention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HeadAtten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 (values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HIDDEN_SIZE, bias=False) (keys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HIDDEN_SIZE, bias=False) (queries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HIDDEN_SIZE, bias=False)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c_o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True) ) (norm1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yerNor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(HIDDEN_SIZE,), eps=1e-05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ementwise_aff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True) (norm2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yerNor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(HIDDEN_SIZE,), eps=1e-05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ementwise_aff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True)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ed_forwar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: Sequential( (0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512, bias=True) (1)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L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) (2): Linea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51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HIDDEN_SIZE, bias=True) ) (dropout): Dropout(p=0.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pla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False) ) )</w:t>
            </w:r>
          </w:p>
        </w:tc>
      </w:tr>
      <w:tr w:rsidR="00491B03" w14:paraId="761BD2D5" w14:textId="77777777">
        <w:tc>
          <w:tcPr>
            <w:tcW w:w="1980" w:type="dxa"/>
            <w:vAlign w:val="center"/>
          </w:tcPr>
          <w:p w14:paraId="3DC6544A" w14:textId="77777777" w:rsidR="00491B03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Out</w:t>
            </w:r>
            <w:r>
              <w:rPr>
                <w:rFonts w:ascii="Times New Roman" w:hAnsi="Times New Roman" w:cs="Times New Roman"/>
              </w:rPr>
              <w:t>put Layer</w:t>
            </w:r>
          </w:p>
        </w:tc>
        <w:tc>
          <w:tcPr>
            <w:tcW w:w="1276" w:type="dxa"/>
          </w:tcPr>
          <w:p w14:paraId="7C9C5EFD" w14:textId="77777777" w:rsidR="00491B03" w:rsidRDefault="00491B0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15F51463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utput_lay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)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inear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=HIDDEN_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ut_featu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=1, bias=True)</w:t>
            </w:r>
          </w:p>
        </w:tc>
      </w:tr>
      <w:tr w:rsidR="00491B03" w14:paraId="7518E54C" w14:textId="77777777">
        <w:tc>
          <w:tcPr>
            <w:tcW w:w="1980" w:type="dxa"/>
            <w:vAlign w:val="center"/>
          </w:tcPr>
          <w:p w14:paraId="2474306A" w14:textId="77777777" w:rsidR="00491B03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ation</w:t>
            </w:r>
          </w:p>
        </w:tc>
        <w:tc>
          <w:tcPr>
            <w:tcW w:w="1276" w:type="dxa"/>
          </w:tcPr>
          <w:p w14:paraId="18720FE0" w14:textId="77777777" w:rsidR="00491B03" w:rsidRDefault="00491B0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6AD7D525" w14:textId="77777777" w:rsidR="00491B03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Optimizer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dam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oss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CEWithLogitsLoss</w:t>
            </w:r>
            <w:proofErr w:type="spellEnd"/>
          </w:p>
        </w:tc>
      </w:tr>
    </w:tbl>
    <w:p w14:paraId="5721945C" w14:textId="77777777" w:rsidR="00491B0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458216" w14:textId="77777777" w:rsidR="00491B0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</w:rPr>
        <w:t xml:space="preserve">. The hyperparameters of </w:t>
      </w:r>
      <w:proofErr w:type="spellStart"/>
      <w:r>
        <w:rPr>
          <w:rFonts w:ascii="Times New Roman" w:hAnsi="Times New Roman" w:cs="Times New Roman"/>
        </w:rPr>
        <w:t>FusionEncoder</w:t>
      </w:r>
      <w:proofErr w:type="spellEnd"/>
      <w:r>
        <w:rPr>
          <w:rFonts w:ascii="Times New Roman" w:hAnsi="Times New Roman" w:cs="Times New Roman"/>
        </w:rPr>
        <w:t xml:space="preserve"> on different datase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91B03" w14:paraId="2325C080" w14:textId="77777777">
        <w:tc>
          <w:tcPr>
            <w:tcW w:w="4148" w:type="dxa"/>
          </w:tcPr>
          <w:p w14:paraId="0B9C58B7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4148" w:type="dxa"/>
          </w:tcPr>
          <w:p w14:paraId="08042C57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parameter</w:t>
            </w:r>
          </w:p>
        </w:tc>
      </w:tr>
      <w:tr w:rsidR="00491B03" w14:paraId="4D544515" w14:textId="77777777">
        <w:tc>
          <w:tcPr>
            <w:tcW w:w="4148" w:type="dxa"/>
          </w:tcPr>
          <w:p w14:paraId="7A56BF7F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ORDER723</w:t>
            </w:r>
          </w:p>
        </w:tc>
        <w:tc>
          <w:tcPr>
            <w:tcW w:w="4148" w:type="dxa"/>
          </w:tcPr>
          <w:p w14:paraId="6CFD5289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bookmarkStart w:id="1" w:name="OLE_LINK43"/>
            <w:r>
              <w:rPr>
                <w:rFonts w:ascii="Times New Roman" w:hAnsi="Times New Roman" w:cs="Times New Roman"/>
              </w:rPr>
              <w:t>Learning rate: 0.001, weight_decay:0.0001, hidden_size:128</w:t>
            </w:r>
            <w:bookmarkEnd w:id="1"/>
          </w:p>
        </w:tc>
      </w:tr>
      <w:tr w:rsidR="00491B03" w14:paraId="2C18E47B" w14:textId="77777777">
        <w:tc>
          <w:tcPr>
            <w:tcW w:w="4148" w:type="dxa"/>
          </w:tcPr>
          <w:p w14:paraId="34EB2573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XD494</w:t>
            </w:r>
          </w:p>
        </w:tc>
        <w:tc>
          <w:tcPr>
            <w:tcW w:w="4148" w:type="dxa"/>
          </w:tcPr>
          <w:p w14:paraId="3C08790E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: 0.001, weight_decay:0.0001, hidden_size:256</w:t>
            </w:r>
          </w:p>
        </w:tc>
      </w:tr>
      <w:tr w:rsidR="00491B03" w14:paraId="547B81E7" w14:textId="77777777">
        <w:tc>
          <w:tcPr>
            <w:tcW w:w="4148" w:type="dxa"/>
          </w:tcPr>
          <w:p w14:paraId="520206B8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D3 Disorder-NOX</w:t>
            </w:r>
          </w:p>
        </w:tc>
        <w:tc>
          <w:tcPr>
            <w:tcW w:w="4148" w:type="dxa"/>
          </w:tcPr>
          <w:p w14:paraId="32C897FD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: 0.001, weight_decay:0.0001, hidden_size:128</w:t>
            </w:r>
          </w:p>
        </w:tc>
      </w:tr>
      <w:tr w:rsidR="00491B03" w14:paraId="7318B748" w14:textId="77777777">
        <w:tc>
          <w:tcPr>
            <w:tcW w:w="4148" w:type="dxa"/>
          </w:tcPr>
          <w:p w14:paraId="21334F37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D3 Disorder-PDB</w:t>
            </w:r>
          </w:p>
        </w:tc>
        <w:tc>
          <w:tcPr>
            <w:tcW w:w="4148" w:type="dxa"/>
          </w:tcPr>
          <w:p w14:paraId="4872B1B8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: 0.001, weight_decay:0.0001, hidden_size:128</w:t>
            </w:r>
          </w:p>
        </w:tc>
      </w:tr>
      <w:tr w:rsidR="00491B03" w14:paraId="3C724D45" w14:textId="77777777">
        <w:tc>
          <w:tcPr>
            <w:tcW w:w="4148" w:type="dxa"/>
          </w:tcPr>
          <w:p w14:paraId="163C4463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uncated test </w:t>
            </w:r>
            <w:proofErr w:type="spellStart"/>
            <w:r>
              <w:rPr>
                <w:rFonts w:ascii="Times New Roman" w:hAnsi="Times New Roman" w:cs="Times New Roman"/>
              </w:rPr>
              <w:t>datase</w:t>
            </w:r>
            <w:proofErr w:type="spellEnd"/>
          </w:p>
        </w:tc>
        <w:tc>
          <w:tcPr>
            <w:tcW w:w="4148" w:type="dxa"/>
          </w:tcPr>
          <w:p w14:paraId="21184DED" w14:textId="77777777" w:rsidR="00491B03" w:rsidRDefault="000000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rning rate: 0.001, weight_decay:0.0001, hidden_size:128, </w:t>
            </w:r>
            <w:proofErr w:type="spellStart"/>
            <w:r>
              <w:rPr>
                <w:rFonts w:ascii="Times New Roman" w:hAnsi="Times New Roman" w:cs="Times New Roman"/>
              </w:rPr>
              <w:t>protein_seq_length</w:t>
            </w:r>
            <w:proofErr w:type="spellEnd"/>
            <w:r>
              <w:rPr>
                <w:rFonts w:ascii="Times New Roman" w:hAnsi="Times New Roman" w:cs="Times New Roman"/>
              </w:rPr>
              <w:t>: 500</w:t>
            </w:r>
          </w:p>
        </w:tc>
      </w:tr>
    </w:tbl>
    <w:p w14:paraId="080B378C" w14:textId="77777777" w:rsidR="00491B0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5EA36B" w14:textId="4FE2DC8A" w:rsidR="00491B03" w:rsidRPr="00D3297F" w:rsidRDefault="00000000">
      <w:pPr>
        <w:spacing w:beforeAutospacing="1" w:line="273" w:lineRule="auto"/>
        <w:rPr>
          <w:rFonts w:ascii="Times New Roman" w:hAnsi="Times New Roman" w:cs="Times New Roman"/>
          <w:sz w:val="21"/>
          <w:szCs w:val="22"/>
        </w:rPr>
      </w:pPr>
      <w:r>
        <w:rPr>
          <w:rFonts w:ascii="Times New Roman" w:eastAsia="DengXian" w:hAnsi="Times New Roman" w:cs="Times New Roman"/>
          <w:b/>
          <w:bCs/>
          <w:szCs w:val="22"/>
          <w:lang w:bidi="ar"/>
        </w:rPr>
        <w:lastRenderedPageBreak/>
        <w:t>Table S3</w:t>
      </w:r>
      <w:r>
        <w:rPr>
          <w:rFonts w:ascii="Times New Roman" w:eastAsia="DengXian" w:hAnsi="Times New Roman" w:cs="Times New Roman"/>
          <w:szCs w:val="22"/>
          <w:lang w:bidi="ar"/>
        </w:rPr>
        <w:t>. Performance of different combinations of traditional biological features on the validation dataset.</w:t>
      </w:r>
      <w:r w:rsidR="00281F7B" w:rsidRPr="00281F7B">
        <w:rPr>
          <w:rFonts w:ascii="Times New Roman" w:eastAsia="宋体" w:hAnsi="Times New Roman"/>
          <w:bCs/>
          <w:kern w:val="0"/>
          <w:sz w:val="24"/>
        </w:rPr>
        <w:t xml:space="preserve"> </w:t>
      </w:r>
      <w:r w:rsidR="00281F7B" w:rsidRPr="00D3297F">
        <w:rPr>
          <w:rFonts w:ascii="Times New Roman" w:eastAsia="宋体" w:hAnsi="Times New Roman"/>
          <w:bCs/>
          <w:kern w:val="0"/>
          <w:szCs w:val="22"/>
        </w:rPr>
        <w:t xml:space="preserve">The P. means PSSM, A. means </w:t>
      </w:r>
      <w:proofErr w:type="spellStart"/>
      <w:r w:rsidR="00281F7B" w:rsidRPr="00D3297F">
        <w:rPr>
          <w:rFonts w:ascii="Times New Roman" w:eastAsia="宋体" w:hAnsi="Times New Roman"/>
          <w:bCs/>
          <w:kern w:val="0"/>
          <w:szCs w:val="22"/>
        </w:rPr>
        <w:t>AAindex</w:t>
      </w:r>
      <w:proofErr w:type="spellEnd"/>
      <w:r w:rsidR="00281F7B" w:rsidRPr="00D3297F">
        <w:rPr>
          <w:rFonts w:ascii="Times New Roman" w:eastAsia="宋体" w:hAnsi="Times New Roman"/>
          <w:bCs/>
          <w:kern w:val="0"/>
          <w:szCs w:val="22"/>
        </w:rPr>
        <w:t xml:space="preserve">, e. means energy, E2 means ESM2, T5 means Prot-T5, DR means DR-BERT, OP means </w:t>
      </w:r>
      <w:proofErr w:type="spellStart"/>
      <w:r w:rsidR="00281F7B" w:rsidRPr="00D3297F">
        <w:rPr>
          <w:rFonts w:ascii="Times New Roman" w:eastAsia="宋体" w:hAnsi="Times New Roman"/>
          <w:bCs/>
          <w:kern w:val="0"/>
          <w:szCs w:val="22"/>
        </w:rPr>
        <w:t>OntoProtein</w:t>
      </w:r>
      <w:proofErr w:type="spellEnd"/>
      <w:r w:rsidR="00281F7B" w:rsidRPr="00D3297F">
        <w:rPr>
          <w:rFonts w:ascii="Times New Roman" w:eastAsia="宋体" w:hAnsi="Times New Roman"/>
          <w:bCs/>
          <w:kern w:val="0"/>
          <w:szCs w:val="22"/>
        </w:rPr>
        <w:t>. w/o means without.</w:t>
      </w:r>
    </w:p>
    <w:tbl>
      <w:tblPr>
        <w:tblW w:w="6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7"/>
        <w:gridCol w:w="919"/>
        <w:gridCol w:w="919"/>
        <w:gridCol w:w="919"/>
        <w:gridCol w:w="919"/>
        <w:gridCol w:w="919"/>
      </w:tblGrid>
      <w:tr w:rsidR="00491B03" w14:paraId="676B8EBC" w14:textId="77777777">
        <w:trPr>
          <w:trHeight w:val="336"/>
          <w:jc w:val="center"/>
        </w:trPr>
        <w:tc>
          <w:tcPr>
            <w:tcW w:w="21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00422" w14:textId="77777777" w:rsidR="00491B03" w:rsidRDefault="00000000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  <w:t>Models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B520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AU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A6FA4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BAC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BB1D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MCC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21BE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F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48F5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AP</w:t>
            </w:r>
          </w:p>
        </w:tc>
      </w:tr>
      <w:tr w:rsidR="00491B03" w14:paraId="7E5C8358" w14:textId="77777777">
        <w:trPr>
          <w:trHeight w:val="3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4FC0D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FusionEncod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63D0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FA9C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A123A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E11714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3F459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42</w:t>
            </w:r>
          </w:p>
        </w:tc>
      </w:tr>
      <w:tr w:rsidR="00491B03" w14:paraId="7FC747F2" w14:textId="77777777">
        <w:trPr>
          <w:trHeight w:val="3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7C59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PS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4578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E7A7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CBEF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7935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CBA6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84</w:t>
            </w:r>
          </w:p>
        </w:tc>
      </w:tr>
      <w:tr w:rsidR="00491B03" w14:paraId="30E2F2E4" w14:textId="77777777">
        <w:trPr>
          <w:trHeight w:val="3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2002E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 xml:space="preserve">w/o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AAindex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1C38A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6253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FE62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EC971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E41E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96</w:t>
            </w:r>
          </w:p>
        </w:tc>
      </w:tr>
      <w:tr w:rsidR="00491B03" w14:paraId="5B4B6E27" w14:textId="77777777">
        <w:trPr>
          <w:trHeight w:val="3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CE29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nerg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E1C9D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C97BE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60C4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2282E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4696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92</w:t>
            </w:r>
          </w:p>
        </w:tc>
      </w:tr>
      <w:tr w:rsidR="00491B03" w14:paraId="50D4B6AB" w14:textId="77777777">
        <w:trPr>
          <w:trHeight w:val="3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DA5A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P. &amp; A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A216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0964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2198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AA33E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96C372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97</w:t>
            </w:r>
          </w:p>
        </w:tc>
      </w:tr>
      <w:tr w:rsidR="00491B03" w14:paraId="1F9C69A0" w14:textId="77777777">
        <w:trPr>
          <w:trHeight w:val="3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09830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P. &amp; e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B29A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9B8B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F540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6DEB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9AF45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85</w:t>
            </w:r>
          </w:p>
        </w:tc>
      </w:tr>
      <w:tr w:rsidR="00491B03" w14:paraId="0834A05E" w14:textId="77777777">
        <w:trPr>
          <w:trHeight w:val="3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CE58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A. &amp; e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F6EE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E402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CEEBE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D0CC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024E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95</w:t>
            </w:r>
          </w:p>
        </w:tc>
      </w:tr>
    </w:tbl>
    <w:p w14:paraId="65F8DF95" w14:textId="77777777" w:rsidR="00491B0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A64221" w14:textId="4FE92864" w:rsidR="00491B03" w:rsidRDefault="00000000">
      <w:pPr>
        <w:spacing w:beforeAutospacing="1" w:line="273" w:lineRule="auto"/>
        <w:rPr>
          <w:rFonts w:ascii="Times New Roman" w:hAnsi="Times New Roman" w:cs="Times New Roman" w:hint="eastAsia"/>
        </w:rPr>
      </w:pPr>
      <w:r>
        <w:rPr>
          <w:rFonts w:ascii="Times New Roman" w:eastAsia="DengXian" w:hAnsi="Times New Roman" w:cs="Times New Roman"/>
          <w:b/>
          <w:bCs/>
          <w:szCs w:val="22"/>
          <w:lang w:bidi="ar"/>
        </w:rPr>
        <w:lastRenderedPageBreak/>
        <w:t>Table S4</w:t>
      </w:r>
      <w:r>
        <w:rPr>
          <w:rFonts w:ascii="Times New Roman" w:eastAsia="DengXian" w:hAnsi="Times New Roman" w:cs="Times New Roman"/>
          <w:szCs w:val="22"/>
          <w:lang w:bidi="ar"/>
        </w:rPr>
        <w:t>. Performance of different combinations of PPLMs-based features on the validation dataset.</w:t>
      </w:r>
      <w:r w:rsidR="00281F7B">
        <w:rPr>
          <w:rFonts w:ascii="Times New Roman" w:eastAsia="DengXian" w:hAnsi="Times New Roman" w:cs="Times New Roman" w:hint="eastAsia"/>
          <w:szCs w:val="22"/>
          <w:lang w:bidi="ar"/>
        </w:rPr>
        <w:t xml:space="preserve"> </w:t>
      </w:r>
      <w:bookmarkStart w:id="2" w:name="OLE_LINK54"/>
      <w:r w:rsidR="00281F7B" w:rsidRPr="00D3297F">
        <w:rPr>
          <w:rFonts w:ascii="Times New Roman" w:eastAsia="宋体" w:hAnsi="Times New Roman"/>
          <w:bCs/>
          <w:kern w:val="0"/>
          <w:szCs w:val="22"/>
        </w:rPr>
        <w:t xml:space="preserve">The P. means PSSM, A. means </w:t>
      </w:r>
      <w:proofErr w:type="spellStart"/>
      <w:r w:rsidR="00281F7B" w:rsidRPr="00D3297F">
        <w:rPr>
          <w:rFonts w:ascii="Times New Roman" w:eastAsia="宋体" w:hAnsi="Times New Roman"/>
          <w:bCs/>
          <w:kern w:val="0"/>
          <w:szCs w:val="22"/>
        </w:rPr>
        <w:t>AAindex</w:t>
      </w:r>
      <w:proofErr w:type="spellEnd"/>
      <w:r w:rsidR="00281F7B" w:rsidRPr="00D3297F">
        <w:rPr>
          <w:rFonts w:ascii="Times New Roman" w:eastAsia="宋体" w:hAnsi="Times New Roman"/>
          <w:bCs/>
          <w:kern w:val="0"/>
          <w:szCs w:val="22"/>
        </w:rPr>
        <w:t xml:space="preserve">, e. means energy, E2 means ESM2, T5 means Prot-T5, DR means DR-BERT, OP means </w:t>
      </w:r>
      <w:proofErr w:type="spellStart"/>
      <w:r w:rsidR="00281F7B" w:rsidRPr="00D3297F">
        <w:rPr>
          <w:rFonts w:ascii="Times New Roman" w:eastAsia="宋体" w:hAnsi="Times New Roman"/>
          <w:bCs/>
          <w:kern w:val="0"/>
          <w:szCs w:val="22"/>
        </w:rPr>
        <w:t>OntoProtein</w:t>
      </w:r>
      <w:proofErr w:type="spellEnd"/>
      <w:r w:rsidR="00281F7B" w:rsidRPr="00D3297F">
        <w:rPr>
          <w:rFonts w:ascii="Times New Roman" w:eastAsia="宋体" w:hAnsi="Times New Roman"/>
          <w:bCs/>
          <w:kern w:val="0"/>
          <w:szCs w:val="22"/>
        </w:rPr>
        <w:t>. w/o means without</w:t>
      </w:r>
      <w:bookmarkEnd w:id="2"/>
      <w:r w:rsidR="00281F7B" w:rsidRPr="00D3297F">
        <w:rPr>
          <w:rFonts w:ascii="Times New Roman" w:eastAsia="宋体" w:hAnsi="Times New Roman"/>
          <w:bCs/>
          <w:kern w:val="0"/>
          <w:szCs w:val="22"/>
        </w:rPr>
        <w:t>.</w:t>
      </w:r>
    </w:p>
    <w:tbl>
      <w:tblPr>
        <w:tblpPr w:leftFromText="180" w:rightFromText="180" w:vertAnchor="text" w:horzAnchor="page" w:tblpXSpec="center" w:tblpY="109"/>
        <w:tblOverlap w:val="never"/>
        <w:tblW w:w="67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67"/>
        <w:gridCol w:w="919"/>
        <w:gridCol w:w="919"/>
        <w:gridCol w:w="919"/>
        <w:gridCol w:w="919"/>
        <w:gridCol w:w="919"/>
      </w:tblGrid>
      <w:tr w:rsidR="00491B03" w14:paraId="6CB46923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6043AE26" w14:textId="77777777" w:rsidR="00491B03" w:rsidRDefault="00000000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  <w:t>Models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F7CD08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AUC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259AEE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BACC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596B8A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MCC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237442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F1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D3F33D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AP</w:t>
            </w:r>
          </w:p>
        </w:tc>
      </w:tr>
      <w:tr w:rsidR="00491B03" w14:paraId="29E27252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6032601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FusionEncode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79D66A4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2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C7766F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16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4BB5CCD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5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88086BD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7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5BDB55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42</w:t>
            </w:r>
          </w:p>
        </w:tc>
      </w:tr>
      <w:tr w:rsidR="00491B03" w14:paraId="69DCC6FB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6F48719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SM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493B1B8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89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B9BEA2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31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7739BE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75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931124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85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A974FC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39</w:t>
            </w:r>
          </w:p>
        </w:tc>
      </w:tr>
      <w:tr w:rsidR="00491B03" w14:paraId="5E841A81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55CA79C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Prot-T5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3AEA50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DFDE04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38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F92ACE2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6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8FF3BE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9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2A9288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84</w:t>
            </w:r>
          </w:p>
        </w:tc>
      </w:tr>
      <w:tr w:rsidR="00491B03" w14:paraId="76C433E6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0CF9BCE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DR-BER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3CFBA6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09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330251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3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90BCB5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9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485406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96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704307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8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Cs w:val="22"/>
                <w:lang w:bidi="ar"/>
              </w:rPr>
              <w:t>0</w:t>
            </w:r>
          </w:p>
        </w:tc>
      </w:tr>
      <w:tr w:rsidR="00491B03" w14:paraId="4F1E1391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6007E35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 xml:space="preserve">w/o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OntoProtein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9A9198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7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746491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31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E6E851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Cs w:val="22"/>
                <w:lang w:bidi="ar"/>
              </w:rPr>
              <w:t>00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0F3C03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99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222763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95</w:t>
            </w:r>
          </w:p>
        </w:tc>
      </w:tr>
      <w:tr w:rsidR="00491B03" w14:paraId="0890501C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4FE1779E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2 &amp; T5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7B6CF5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86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B3D793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1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05F7AA2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68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49F0824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7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AC2A71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33</w:t>
            </w:r>
          </w:p>
        </w:tc>
      </w:tr>
      <w:tr w:rsidR="00491B03" w14:paraId="0A908FFE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235DEB3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2 &amp; DR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51624F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8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D947B6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1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44F2BA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49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4C4AB4EE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5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90BF3B0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9</w:t>
            </w:r>
          </w:p>
        </w:tc>
      </w:tr>
      <w:tr w:rsidR="00491B03" w14:paraId="1776461F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66F0A9B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2 &amp; OP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9AB8BED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88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523D0A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1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4A084A12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6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B0E5F3E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6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168AB0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34</w:t>
            </w:r>
          </w:p>
        </w:tc>
      </w:tr>
      <w:tr w:rsidR="00491B03" w14:paraId="6A2F7A01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2F6CE28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T5 &amp; DR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F3B8259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8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90495B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3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FF0008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7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550B7E6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86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4ABB44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34</w:t>
            </w:r>
          </w:p>
        </w:tc>
      </w:tr>
      <w:tr w:rsidR="00491B03" w14:paraId="17D25CEB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3A686862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T5 &amp; OP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279404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6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0A3EB5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16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B8832A2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30B5C60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2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5E39B8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95</w:t>
            </w:r>
          </w:p>
        </w:tc>
      </w:tr>
      <w:tr w:rsidR="00491B03" w14:paraId="19562AF8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7C4352C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DR &amp; OP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DCC5B7D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9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3DE9C28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E198AE3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9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4F216EE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6669B0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84</w:t>
            </w:r>
          </w:p>
        </w:tc>
      </w:tr>
      <w:tr w:rsidR="00491B03" w14:paraId="29FBC815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19BB344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2 &amp; T5 &amp; DR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DD05204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51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BE74A54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59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31B616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48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C7504B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46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043896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52</w:t>
            </w:r>
          </w:p>
        </w:tc>
      </w:tr>
      <w:tr w:rsidR="00491B03" w14:paraId="1FC9E832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3B378AE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2 &amp; T5 &amp; OP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CD9498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77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6E709C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1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86DE3B1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49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AC4C814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5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A3C8BB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15</w:t>
            </w:r>
          </w:p>
        </w:tc>
      </w:tr>
      <w:tr w:rsidR="00491B03" w14:paraId="7100E29E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1FDD766C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T5 &amp; DR &amp; OP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E14BFD0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918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4D0F5957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5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0E3431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07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9916CB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21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B04C4DB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689</w:t>
            </w:r>
          </w:p>
        </w:tc>
      </w:tr>
      <w:tr w:rsidR="00491B03" w14:paraId="5101091D" w14:textId="77777777">
        <w:trPr>
          <w:trHeight w:val="336"/>
          <w:jc w:val="center"/>
        </w:trPr>
        <w:tc>
          <w:tcPr>
            <w:tcW w:w="2167" w:type="dxa"/>
            <w:shd w:val="clear" w:color="auto" w:fill="auto"/>
            <w:noWrap/>
            <w:vAlign w:val="bottom"/>
          </w:tcPr>
          <w:p w14:paraId="4A02B82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w/o E2 &amp; DR &amp; OP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5600B55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87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09FA12F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70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6F751BA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24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9073B9E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33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586D75D" w14:textId="77777777" w:rsidR="00491B03" w:rsidRDefault="00000000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2"/>
                <w:lang w:bidi="ar"/>
              </w:rPr>
              <w:t>0.584</w:t>
            </w:r>
          </w:p>
        </w:tc>
      </w:tr>
    </w:tbl>
    <w:p w14:paraId="2FC780F7" w14:textId="77777777" w:rsidR="00491B03" w:rsidRDefault="00491B03">
      <w:pPr>
        <w:rPr>
          <w:rFonts w:ascii="Times New Roman" w:hAnsi="Times New Roman" w:cs="Times New Roman"/>
        </w:rPr>
      </w:pPr>
    </w:p>
    <w:p w14:paraId="13AB5EFF" w14:textId="77777777" w:rsidR="00491B03" w:rsidRDefault="00491B03">
      <w:pPr>
        <w:rPr>
          <w:rFonts w:ascii="Times New Roman" w:hAnsi="Times New Roman" w:cs="Times New Roman"/>
        </w:rPr>
      </w:pPr>
    </w:p>
    <w:sectPr w:rsidR="00491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9E27D" w14:textId="77777777" w:rsidR="00406906" w:rsidRDefault="00406906">
      <w:pPr>
        <w:spacing w:line="240" w:lineRule="auto"/>
      </w:pPr>
      <w:r>
        <w:separator/>
      </w:r>
    </w:p>
  </w:endnote>
  <w:endnote w:type="continuationSeparator" w:id="0">
    <w:p w14:paraId="112A362A" w14:textId="77777777" w:rsidR="00406906" w:rsidRDefault="004069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16621" w14:textId="77777777" w:rsidR="00406906" w:rsidRDefault="00406906">
      <w:pPr>
        <w:spacing w:after="0"/>
      </w:pPr>
      <w:r>
        <w:separator/>
      </w:r>
    </w:p>
  </w:footnote>
  <w:footnote w:type="continuationSeparator" w:id="0">
    <w:p w14:paraId="0C293F34" w14:textId="77777777" w:rsidR="00406906" w:rsidRDefault="0040690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444"/>
    <w:rsid w:val="B71BDF24"/>
    <w:rsid w:val="CBFEA7CA"/>
    <w:rsid w:val="F7D77427"/>
    <w:rsid w:val="F8FF8C71"/>
    <w:rsid w:val="FEFC15C3"/>
    <w:rsid w:val="000A5941"/>
    <w:rsid w:val="000A71A5"/>
    <w:rsid w:val="002341B3"/>
    <w:rsid w:val="00276C6A"/>
    <w:rsid w:val="00281F7B"/>
    <w:rsid w:val="002D4FFE"/>
    <w:rsid w:val="00402ACA"/>
    <w:rsid w:val="00406906"/>
    <w:rsid w:val="00420AE1"/>
    <w:rsid w:val="00475767"/>
    <w:rsid w:val="00491B03"/>
    <w:rsid w:val="004C6843"/>
    <w:rsid w:val="005138E5"/>
    <w:rsid w:val="00613B84"/>
    <w:rsid w:val="00626AEA"/>
    <w:rsid w:val="006357F8"/>
    <w:rsid w:val="006D6304"/>
    <w:rsid w:val="006E5B08"/>
    <w:rsid w:val="007012C1"/>
    <w:rsid w:val="007806EB"/>
    <w:rsid w:val="00782FB4"/>
    <w:rsid w:val="007C0ACC"/>
    <w:rsid w:val="007F1267"/>
    <w:rsid w:val="00827F8A"/>
    <w:rsid w:val="00833428"/>
    <w:rsid w:val="008776E5"/>
    <w:rsid w:val="00A06415"/>
    <w:rsid w:val="00A115DB"/>
    <w:rsid w:val="00A13E72"/>
    <w:rsid w:val="00A37EF9"/>
    <w:rsid w:val="00A663A7"/>
    <w:rsid w:val="00AB0812"/>
    <w:rsid w:val="00AC2F08"/>
    <w:rsid w:val="00AF391F"/>
    <w:rsid w:val="00B175A3"/>
    <w:rsid w:val="00B6774D"/>
    <w:rsid w:val="00B80E89"/>
    <w:rsid w:val="00B95BFD"/>
    <w:rsid w:val="00BC5691"/>
    <w:rsid w:val="00BF6444"/>
    <w:rsid w:val="00C11C21"/>
    <w:rsid w:val="00C30E81"/>
    <w:rsid w:val="00C807C6"/>
    <w:rsid w:val="00CB6702"/>
    <w:rsid w:val="00CC466E"/>
    <w:rsid w:val="00D3297F"/>
    <w:rsid w:val="00D669E0"/>
    <w:rsid w:val="00D87CB2"/>
    <w:rsid w:val="00DB4849"/>
    <w:rsid w:val="00E54B1E"/>
    <w:rsid w:val="00F32543"/>
    <w:rsid w:val="00F56EFB"/>
    <w:rsid w:val="00FC70DF"/>
    <w:rsid w:val="00FE7591"/>
    <w:rsid w:val="29FD99A1"/>
    <w:rsid w:val="5F67F4B6"/>
    <w:rsid w:val="6FFBBD97"/>
    <w:rsid w:val="6FFF0C8A"/>
    <w:rsid w:val="71DC6AD6"/>
    <w:rsid w:val="732F87E7"/>
    <w:rsid w:val="78F7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7969E"/>
  <w15:docId w15:val="{AE177CE5-F74C-5548-8F42-D6AC6F51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spacing w:line="278" w:lineRule="auto"/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Sicen Liu</cp:lastModifiedBy>
  <cp:revision>4</cp:revision>
  <dcterms:created xsi:type="dcterms:W3CDTF">2025-04-22T12:29:00Z</dcterms:created>
  <dcterms:modified xsi:type="dcterms:W3CDTF">2025-05-27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9D16BE1E53C3D9BF296D29680F49E1CF_42</vt:lpwstr>
  </property>
</Properties>
</file>